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F42" w:rsidRDefault="00717F42">
      <w:hyperlink r:id="rId5" w:history="1">
        <w:r w:rsidRPr="001416D2">
          <w:rPr>
            <w:rStyle w:val="Hyperlink"/>
            <w:noProof/>
          </w:rPr>
          <w:t>https://robert-lieck.github.io/emergence-of-symbols</w:t>
        </w:r>
      </w:hyperlink>
      <w:r w:rsidRPr="001416D2">
        <w:rPr>
          <w:noProof/>
        </w:rPr>
        <w:t xml:space="preserve">, archived at Zenodo with DOI </w:t>
      </w:r>
      <w:hyperlink r:id="rId6" w:history="1">
        <w:r w:rsidRPr="001416D2">
          <w:rPr>
            <w:rStyle w:val="Hyperlink"/>
            <w:noProof/>
          </w:rPr>
          <w:t>10.5281/zenodo.4717800</w:t>
        </w:r>
      </w:hyperlink>
      <w:bookmarkStart w:id="0" w:name="_GoBack"/>
      <w:bookmarkEnd w:id="0"/>
    </w:p>
    <w:sectPr w:rsidR="00717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F42"/>
    <w:rsid w:val="00717F42"/>
    <w:rsid w:val="009B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7F42"/>
    <w:rPr>
      <w:color w:val="0000FF" w:themeColor="hyperlink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7F42"/>
    <w:rPr>
      <w:color w:val="0000FF" w:themeColor="hyperlink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dx.doi.org/10.5281/zenodo.4717800" TargetMode="External"/><Relationship Id="rId5" Type="http://schemas.openxmlformats.org/officeDocument/2006/relationships/hyperlink" Target="https://robert-lieck.github.io/emergence-of-symbol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194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6254</dc:creator>
  <cp:lastModifiedBy>206254</cp:lastModifiedBy>
  <cp:revision>1</cp:revision>
  <dcterms:created xsi:type="dcterms:W3CDTF">2021-05-29T13:55:00Z</dcterms:created>
  <dcterms:modified xsi:type="dcterms:W3CDTF">2021-05-29T13:56:00Z</dcterms:modified>
</cp:coreProperties>
</file>